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004D9A" w14:textId="70ED0A40" w:rsidR="00627B82" w:rsidRDefault="00627B82" w:rsidP="00627B8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080EBA">
        <w:rPr>
          <w:rFonts w:ascii="Times New Roman" w:hAnsi="Times New Roman" w:cs="Times New Roman"/>
          <w:b/>
        </w:rPr>
        <w:t>Table 1</w:t>
      </w:r>
      <w:r>
        <w:rPr>
          <w:rFonts w:ascii="Times New Roman" w:hAnsi="Times New Roman" w:cs="Times New Roman"/>
        </w:rPr>
        <w:t xml:space="preserve"> M</w:t>
      </w:r>
      <w:r w:rsidRPr="0090415A">
        <w:rPr>
          <w:rFonts w:ascii="Times New Roman" w:hAnsi="Times New Roman" w:cs="Times New Roman"/>
        </w:rPr>
        <w:t>etadata</w:t>
      </w:r>
      <w:r>
        <w:rPr>
          <w:rFonts w:ascii="Times New Roman" w:hAnsi="Times New Roman" w:cs="Times New Roman"/>
        </w:rPr>
        <w:t xml:space="preserve"> for all specimens</w:t>
      </w:r>
      <w:r w:rsidRPr="0090415A">
        <w:rPr>
          <w:rFonts w:ascii="Times New Roman" w:hAnsi="Times New Roman" w:cs="Times New Roman"/>
        </w:rPr>
        <w:t xml:space="preserve"> including catch location, date, and catch event number, </w:t>
      </w:r>
      <w:r w:rsidR="00202A04">
        <w:rPr>
          <w:rFonts w:ascii="Times New Roman" w:hAnsi="Times New Roman" w:cs="Times New Roman"/>
        </w:rPr>
        <w:t xml:space="preserve">and </w:t>
      </w:r>
      <w:r w:rsidRPr="0090415A">
        <w:rPr>
          <w:rFonts w:ascii="Times New Roman" w:hAnsi="Times New Roman" w:cs="Times New Roman"/>
        </w:rPr>
        <w:t>fish size</w:t>
      </w:r>
      <w:r w:rsidR="00202A04">
        <w:rPr>
          <w:rFonts w:ascii="Times New Roman" w:hAnsi="Times New Roman" w:cs="Times New Roman"/>
        </w:rPr>
        <w:t xml:space="preserve"> and sex</w:t>
      </w:r>
      <w:bookmarkStart w:id="0" w:name="_GoBack"/>
      <w:bookmarkEnd w:id="0"/>
      <w:r>
        <w:rPr>
          <w:rFonts w:ascii="Times New Roman" w:hAnsi="Times New Roman" w:cs="Times New Roman"/>
        </w:rPr>
        <w:t>.</w:t>
      </w:r>
    </w:p>
    <w:p w14:paraId="4DEC1E9B" w14:textId="5609C146" w:rsidR="000F37DB" w:rsidRDefault="000F37DB"/>
    <w:p w14:paraId="4F487611" w14:textId="29E649A3" w:rsidR="00627B82" w:rsidRDefault="00627B82"/>
    <w:tbl>
      <w:tblPr>
        <w:tblW w:w="7555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083"/>
        <w:gridCol w:w="520"/>
        <w:gridCol w:w="1362"/>
        <w:gridCol w:w="810"/>
        <w:gridCol w:w="990"/>
        <w:gridCol w:w="810"/>
        <w:gridCol w:w="1350"/>
        <w:gridCol w:w="630"/>
      </w:tblGrid>
      <w:tr w:rsidR="00627B82" w:rsidRPr="006E030B" w14:paraId="72F55F39" w14:textId="77777777" w:rsidTr="00171634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D73EDD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ulation Sample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3772EE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ID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4EA1A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9BEEF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E2C34A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ECD53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gth (mm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BC840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 (calculated, gr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230EA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</w:tr>
      <w:tr w:rsidR="00627B82" w:rsidRPr="006E030B" w14:paraId="6F7DCBF0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3100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A08B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8B0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Jun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4B4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258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A06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36CE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8E3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2E4B22E7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AEF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58C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A23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Jun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E77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D28E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3FC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127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DA5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7C67AD2C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6CAB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9D4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E967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Jun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F715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B878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CC2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3697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61F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3903421B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619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C2B1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DB22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Jun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314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35A6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0592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A29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D6B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0534D074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BDEA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A56A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B53A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Jun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4373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BF6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83E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2FD7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F80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0D27E6B3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B6B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D29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8B0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-Jun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55E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E6D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5E6F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B7E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87D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7088C470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1F4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57E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C736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-Jun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4875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8182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4EF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EF1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8EFE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28290921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4F41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637C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CA6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-Jun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0784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272D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B728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64EA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6F2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43EDE4CD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084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B56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F1FC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-Jun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78A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76FB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6DF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75B5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7F99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6A3C6311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F5DF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5CB1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D07D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-Jun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1F4A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3A40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6A7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5B4F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D276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3B1EFBF8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1712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715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CD9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-Jun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B733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0293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4F8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A473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9CCB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1018C4E2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5261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4429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C423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-Jun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5FB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F07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3C30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77A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128D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39F4B009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C07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193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D18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-Jun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C69B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FF36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AC96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C895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DF8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1A8D9112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2098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16F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186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-Jun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F58C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D7BA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43D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E289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8D2D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2E5F36E8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28E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4AC5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5371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Jun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F35E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18B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7D06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50B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0364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313D09AA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387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4694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75F9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-Jun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A464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6A3E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934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E4FC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773A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0107A5F2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8E7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E8B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7AC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-Jun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C733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DFC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4E4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EA5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7B85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0C9CF844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5DB3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72CC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D162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-Jun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6FE0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D218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D63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209F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42AD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21631650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D00F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3A1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FC2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-Jun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5E53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75DA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9BD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8896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D55D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4D7D1F7B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BC28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3334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EA1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-Jun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FA4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E5CC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FB0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544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FBD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410E7C9F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D957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CB42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80A8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-Jun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505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BC4E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E1E6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0FD4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17EE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1A3B1F7A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C0A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E4E7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4DA8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-Jul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9EA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6E01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71D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B6A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D5B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2D64E0B4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350E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8A7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3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1909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-Jul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4A6B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1E6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911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FDFC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96E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00E812D1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297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80E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3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8F6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-Jul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5996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80E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FBCC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A64E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EC63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5E09697A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8AA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31C3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3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F2C1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-Jul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902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FBA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83D2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773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FFC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37860B25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0496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CFDB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3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19C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-Jul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30D7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233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C92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6CFE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EE7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71A147C8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661F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D3D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3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9EC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-Jul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BAD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0D0C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6655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AAEE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5D6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55F9831D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C96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571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3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3C6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-Jul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87C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74AE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E5F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420F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12F1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60045C83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7DB0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B9B0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3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7277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-Jul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1A6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EC11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2DA9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7912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E3B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502FDFA1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EB8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2518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4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E383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-Jul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EBE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9C6C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5DD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90A3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A162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67F8FB21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3163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A64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4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CB8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-Jul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9D18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93AC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F0B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38B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23C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47FD4868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7148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5C5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4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1E1D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-Jul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374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2F15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802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F3BE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DD6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443FE988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FA54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A8E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4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43D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-Jul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6EB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C0D8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0121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F31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775D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060CD376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E3F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D5C1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4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CFD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-Jul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D7EF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CE2A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03CD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0C7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C484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3F3EF340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9144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BF3C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4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33F0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Jul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4E7E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2B6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863D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A086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0B86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1258ACD7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6C20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81D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8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48DD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333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C09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FE0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7391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013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4B1F1E4A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672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519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8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6668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7C84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C62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B48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5B4D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9A2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1B2CDB1B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DF6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CB9E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8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3B47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4CB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2A18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EB6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626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FC6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4BEFF30F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4C9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BFB2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8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65B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965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3DC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607B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B9D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972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07CB3E2A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C674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1C8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8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40C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0FE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EE6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9BFC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5DD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BB5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132465B5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910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45CC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8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7668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148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48B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C3C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EB7C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461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2BCABA8E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99C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F77D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8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0ED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E2E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1E1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58E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E70E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D553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3E02A418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AD6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1389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9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CF3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AD48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582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346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118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7E9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12D701CD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0CA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7432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9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7C74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574D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575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636C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A8B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8F0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2168C575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D6A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3EC4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9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6CA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557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169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515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826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940D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3AC465F8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D51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FCE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9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792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F2A6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A978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9F7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573C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E53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68B64826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9FA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AB3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9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969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782A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420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AC0D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4B7B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EFD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318A5449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ABE5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A01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9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C90C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B72D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A92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6D06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F97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26CF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26BC0525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0533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5C8B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9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E20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009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FAC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F0D1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394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FE6F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4C12AD14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228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E5BF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9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204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D57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7E1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C165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AC8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859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6289109F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6B85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1CB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9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A80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CEF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A675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5D3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A9B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82F3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5C3F1BB1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F9F7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5942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0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D35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9B5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F21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E02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5026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098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5DC1E263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6301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A81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0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84C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F39E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80A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293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CC6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E98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253B8DB3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6D8B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BBC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0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465F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54E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A61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CCD3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A3C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EB32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7D87F004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DE2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34A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0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538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2C3E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30DD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6305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626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3A7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0B2359E3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FCA0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630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0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FB3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FD0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47D7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27D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9AD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69F8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572F9ABC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C0A6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8F9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0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D92D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1D6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33BE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E094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968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6A4D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0CC7F94E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0001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FDAA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0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50FC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A1C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256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0157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5440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0062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725C1A52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EC9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8531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0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8B7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B6CE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EEDB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20D4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0C1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FFFF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52E0E518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A95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F114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0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6E4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28D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209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9222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1636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49D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2BD2AC91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1ACB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26D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1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01D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5E2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0027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46F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EC40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421D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77F88989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00E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6149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1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BA4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EBF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7492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E68F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E634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DC5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7A2CC4B4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32C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AB7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1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EB8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076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2320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71A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2696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A9E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3FD69F80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19D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2141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1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3DF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93E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2E69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4A2C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163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F4AD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399638F6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1CE5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951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1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FAC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3B47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FD85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BF6B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EA2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990D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6180C392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F95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DBB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1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8D66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746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D643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A46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677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49F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0CAB3D26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9F2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FF8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1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6A2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50E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D6B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580B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8F28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E234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42FF017F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87B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33D3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2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0050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Jul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DB12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2670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68DE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5FA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9A01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725EDDFE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43F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65D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2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47D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Jul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C41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AC8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A5D2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5991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9FA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44DE3FE4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758C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904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4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E66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4CF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57F6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5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B78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1A99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966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36199187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F07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5ADA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5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4165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01A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AC7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5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B965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6A0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406E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2413CC1E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0B81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3DB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5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671A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8A7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650D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5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2E7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431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F560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6BD9607E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6D9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349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5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72A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A680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BBF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5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FFD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FB00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E83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4443313B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ABC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68BD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6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DC6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7038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4C8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5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704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CF4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5BA9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24127651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752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64E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6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E92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2A4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CCB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5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CB1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FA7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A8E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1CBE02A8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D77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2F7F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6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FD0E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E897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C2F4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5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DEE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416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7F5C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73D5360C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B5A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D01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6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935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D399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2C4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5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77D8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786C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298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1FEC624E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75D1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O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A7F5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6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3F37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D5C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7200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5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288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0976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853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302A89C9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FD3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5E74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6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161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2F0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7A8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5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0975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9D07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F87D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0311314B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4BF9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8F9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7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8E2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E56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96A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5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9CB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6DA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709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58F5EDE9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CC06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AF3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7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133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E37D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E77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5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0C2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22B2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E621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37F2B00F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4F08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BCED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7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0F7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A028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B4A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5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2730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109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2F0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385F58BC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FAF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1264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7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78F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D433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648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5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84B9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8A5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0051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49CFFFA3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BEBE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6D5D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7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69E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D690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26F9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5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6D2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E42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AEF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08BA1C82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EFC1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AAD9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7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2578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Jun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43EB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C60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5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E86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28D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57D0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3C4040ED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46C1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5F0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8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29ED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-Jul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502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F54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5.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C00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278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44A3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62550F52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A43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46F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8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7D2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-Jul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225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E7AA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5.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3606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618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859A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42028F2C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B5F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5FA1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9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8949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Jan-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E98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2B76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6.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1E2F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4E8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D917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641B2496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580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C3A7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9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C24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-Mar-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D58E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911E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0.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9F4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BA19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2F12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0857C75A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7752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E07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9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FF3E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Sep-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4E5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725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0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13B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C9E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001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62D8122F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712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E9F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19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511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Sep-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F084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DD62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0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474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13AD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585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3E4AEF18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E918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DCE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57E1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-Sep-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F3E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8E1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0.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BA44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14A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667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7EA14E4C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30B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1349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0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ABF8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Sep-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370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C10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0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762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82C0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EDAE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65C7C63F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AD2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0683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0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BD96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-Aug-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3E2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E248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6.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3E1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4D94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9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FF3C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0FC9AB61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D5E7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C80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0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DE1C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-Aug-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8D6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768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5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CA0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004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3ABF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4D14C919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70F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A86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0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238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-Aug-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3F7C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BCE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5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F7AD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8D8F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9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029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4756AAB3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39C2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93B8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0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CD9C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-Sep-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C2C5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DFF8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8.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032B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7309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FBF9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64A07D72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F7C8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34C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1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DC74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Sep-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DAD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2411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4.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319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2B7E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6218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04FCA4FB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7CF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C07E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1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8835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Sep-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403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BDB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4.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2351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B160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A167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412E537B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EB2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80DD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1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D72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-Sep-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DC6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F96A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4.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3CE9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9B16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876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344A887B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56BD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703A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1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E54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-Sep-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BCD8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530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4.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2B4A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D37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28A2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1B09B02F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2A4D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6A8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1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58D2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-Sep-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7E9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188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4.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03A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C0D3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A27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5C9DE2B4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8C5B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60F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1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482C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-Oct-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9B0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97FD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4.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DBA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93B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FBB3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7A6041DD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F65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E725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1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4D5D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Oct-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2E7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5BE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5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CB3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2B5D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740D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783717EA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A47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203C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1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80E9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-Oct-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5EF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243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6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EB3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187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7710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6AFE4C20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631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E752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1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0CA8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-Oct-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799A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F77D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6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0FF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000F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1524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4A8C7C76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5BC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C36A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1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9BDA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-Oct-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E45E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B8CD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6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73EF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682C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2DC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0E4808EE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A6F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615D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2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1DD4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-Oct-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3FC9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CF8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6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B51B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BC39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C0C7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072F1B18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B4D0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7ED9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2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1F20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-Apr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BC6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4D9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7188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02E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287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2F613C79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295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2666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2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FE7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-Apr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0A0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F610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9136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CDB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9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62FB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5C451627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9CDB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C49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2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B56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-Apr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6429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F66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A629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6571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B5D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66067B48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FCB9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1DEC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2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D703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-Apr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6864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661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8C6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114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2CF4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5F681149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649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453E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2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42E6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-Apr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B23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65D9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7A1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B77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6A4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2DD3EBCF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BF6E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225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2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E00F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-Apr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8587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6279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AAB3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66BF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9A60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36E26468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28A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79C2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2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EC1E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-Apr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0F80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36B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3FE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34B3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8D72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78F2F036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CBF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998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2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D3DC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-Apr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557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44D7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8D4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A09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1C8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44291B26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6412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E409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3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EA3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-Apr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3A49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EF7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EA4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043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5F08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6328222B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4BC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0173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3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A31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-Apr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E0A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31F5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4C4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53C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C93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18F8F73F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B2F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DA4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3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608D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E0B6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4C7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9D66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32C9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1C03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1F223E56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F4F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9F3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3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EB66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87AE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F3EC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7B90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E50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8946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02D8578D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39F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19E1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3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A42B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DBA4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FE2D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DAFD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8AC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BCF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7C778836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3623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B8EF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3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90A1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55E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D12D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F4F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A4AF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0DF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3F17665E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16FA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488F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3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77A3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988C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D6A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45E4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241B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07EA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16BEDB5C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099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308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3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DEA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48D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455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B6E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9954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00C2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3CC50FAB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20BD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C685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3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C489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D6E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8B82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E7DE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0C6F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D00D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41429C05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6E05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80C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4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BA8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32A1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3B7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0749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674D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32C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6FE686D5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327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30D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4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61C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9A3F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4666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E97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2E1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FCFD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1EE75C3B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9E1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0331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4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D54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B97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0D89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65E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F3B5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44C1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296342D3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A097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AFA3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4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03B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DC87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F456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778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09B4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2DA7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5774FE66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525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F4E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4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04B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C811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0904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B5CC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944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CABB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433B63FB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0644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B2E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4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547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5C38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EBC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708D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CD0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B91F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53BE0213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7775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91DD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4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A80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EAE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BD3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0AD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90A4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879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4E5F5958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78A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B922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4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1F8A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9B8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54B9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096F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CA91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0DBD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5BC548D3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3575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989C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4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8735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D795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DDC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A9BF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6B0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491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0E9E2F3E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A83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E62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5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5308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12F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BA2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E890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616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0C62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04FC8E2A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210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230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5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6A7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39BF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38A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E9FF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524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1FF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627B82" w:rsidRPr="006E030B" w14:paraId="796B9CE6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68F6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8AB2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5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AC23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AC4D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A4F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928B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B03B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A4F2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449FB150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F2EE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7E7E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5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7BE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2C9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E81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78A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8FD3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9FD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6E1E455C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143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619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5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0D51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BECB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5BB2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369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194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20F3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5E210D6E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C3D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1253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5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C759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8ACF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BB5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03EF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75D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3E40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6C19C9C2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D2A1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F11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5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150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7B76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196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E56B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2427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873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6CA5F246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E03D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824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5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BD3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B700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6556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159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8551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505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46BA0D22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C564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A19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6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56E4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8C9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03A8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130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EE624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FB5B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627B82" w:rsidRPr="006E030B" w14:paraId="2347F086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6B64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BB55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6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5B2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399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4B5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1B98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86C3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6B9E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4F0031A6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115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BCC0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6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1E78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C988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AB5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E29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1F80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5D6DB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07DD2413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D9FF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DD4E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6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FE3B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07A6F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5FE0A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C072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67DC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4F7A5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627B82" w:rsidRPr="006E030B" w14:paraId="6FDAE380" w14:textId="77777777" w:rsidTr="00171634">
        <w:trPr>
          <w:trHeight w:val="300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AA0C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16139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44546A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44546A"/>
                <w:sz w:val="20"/>
                <w:szCs w:val="20"/>
              </w:rPr>
              <w:t>26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8E3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-May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AAE7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0.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80801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7EF06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98FC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5E0D" w14:textId="77777777" w:rsidR="00627B82" w:rsidRPr="00E7492B" w:rsidRDefault="00627B82" w:rsidP="00171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9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</w:tbl>
    <w:p w14:paraId="02A3B56E" w14:textId="77777777" w:rsidR="00627B82" w:rsidRDefault="00627B82"/>
    <w:sectPr w:rsidR="00627B82" w:rsidSect="00F2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07712C" w14:textId="77777777" w:rsidR="004C5543" w:rsidRDefault="004C5543" w:rsidP="00627B82">
      <w:r>
        <w:separator/>
      </w:r>
    </w:p>
  </w:endnote>
  <w:endnote w:type="continuationSeparator" w:id="0">
    <w:p w14:paraId="06C86513" w14:textId="77777777" w:rsidR="004C5543" w:rsidRDefault="004C5543" w:rsidP="00627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BE733F" w14:textId="77777777" w:rsidR="004C5543" w:rsidRDefault="004C5543" w:rsidP="00627B82">
      <w:r>
        <w:separator/>
      </w:r>
    </w:p>
  </w:footnote>
  <w:footnote w:type="continuationSeparator" w:id="0">
    <w:p w14:paraId="269EAA67" w14:textId="77777777" w:rsidR="004C5543" w:rsidRDefault="004C5543" w:rsidP="00627B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B82"/>
    <w:rsid w:val="00061DEE"/>
    <w:rsid w:val="000F37DB"/>
    <w:rsid w:val="001C4F2A"/>
    <w:rsid w:val="00202A04"/>
    <w:rsid w:val="00315B94"/>
    <w:rsid w:val="00464D3C"/>
    <w:rsid w:val="004C5543"/>
    <w:rsid w:val="00627B82"/>
    <w:rsid w:val="00666725"/>
    <w:rsid w:val="006E7E28"/>
    <w:rsid w:val="007F27DF"/>
    <w:rsid w:val="008B448A"/>
    <w:rsid w:val="00907410"/>
    <w:rsid w:val="009A52C4"/>
    <w:rsid w:val="009B1CBA"/>
    <w:rsid w:val="00A0357C"/>
    <w:rsid w:val="00AB4BA4"/>
    <w:rsid w:val="00AE41E1"/>
    <w:rsid w:val="00AF6074"/>
    <w:rsid w:val="00B1646E"/>
    <w:rsid w:val="00B25BFC"/>
    <w:rsid w:val="00B54007"/>
    <w:rsid w:val="00BA068C"/>
    <w:rsid w:val="00CF0AD8"/>
    <w:rsid w:val="00DB1B8B"/>
    <w:rsid w:val="00F01066"/>
    <w:rsid w:val="00F26717"/>
    <w:rsid w:val="00F93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61EB4"/>
  <w15:chartTrackingRefBased/>
  <w15:docId w15:val="{0E6CB494-6EDD-F74A-8E70-0AF683AF0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27B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448A"/>
    <w:rPr>
      <w:rFonts w:ascii="Times New Roman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48A"/>
    <w:rPr>
      <w:rFonts w:ascii="Times New Roman" w:hAnsi="Times New Roman" w:cs="Times New Roman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27B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7B82"/>
  </w:style>
  <w:style w:type="paragraph" w:styleId="Footer">
    <w:name w:val="footer"/>
    <w:basedOn w:val="Normal"/>
    <w:link w:val="FooterChar"/>
    <w:uiPriority w:val="99"/>
    <w:unhideWhenUsed/>
    <w:rsid w:val="00627B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7B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29</Words>
  <Characters>5867</Characters>
  <Application>Microsoft Office Word</Application>
  <DocSecurity>0</DocSecurity>
  <Lines>48</Lines>
  <Paragraphs>13</Paragraphs>
  <ScaleCrop>false</ScaleCrop>
  <Company/>
  <LinksUpToDate>false</LinksUpToDate>
  <CharactersWithSpaces>6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Anderson</dc:creator>
  <cp:keywords/>
  <dc:description/>
  <cp:lastModifiedBy>Giulia Anderson</cp:lastModifiedBy>
  <cp:revision>2</cp:revision>
  <dcterms:created xsi:type="dcterms:W3CDTF">2019-06-04T10:49:00Z</dcterms:created>
  <dcterms:modified xsi:type="dcterms:W3CDTF">2019-06-18T08:38:00Z</dcterms:modified>
</cp:coreProperties>
</file>